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032510</wp:posOffset>
            </wp:positionH>
            <wp:positionV relativeFrom="paragraph">
              <wp:posOffset>7620</wp:posOffset>
            </wp:positionV>
            <wp:extent cx="7309485" cy="4429760"/>
            <wp:effectExtent l="0" t="0" r="0" b="0"/>
            <wp:wrapTight wrapText="bothSides">
              <wp:wrapPolygon edited="0">
                <wp:start x="-7" y="0"/>
                <wp:lineTo x="-7" y="21546"/>
                <wp:lineTo x="21577" y="21546"/>
                <wp:lineTo x="21577" y="0"/>
                <wp:lineTo x="-7" y="0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9485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dobe 仿宋 Std R;Arial Unicode MS"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eastAsia="Adobe 仿宋 Std R;Arial Unicode MS" w:cs="Times New Roman" w:ascii="Times New Roman" w:hAnsi="Times New Roman"/>
          <w:b/>
          <w:color w:val="000000"/>
          <w:sz w:val="24"/>
          <w:szCs w:val="24"/>
        </w:rPr>
        <w:t xml:space="preserve">file 1.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4-PBA (100mg/kg) had no neurotoxicity and proinflammatory effect in healthy ra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</w:t>
      </w:r>
      <w:r>
        <w:rPr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ontextual fear response, as measured by freezing time, 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termined in the rats (n=6). (B) The number of learning trials was recorded to analyze Y-maze test (n=6).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 xml:space="preserve"> (C) The TUNEL assay was performed to determine the extent of apoptosis in the CA1 area of the hippocampus. Scale bar, 100 μm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D)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The expression of iNOS and CD206 was detected by Western blotting using specific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antibodies in the hippocampus of rats. Each blot is representative of three experiments. (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E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 xml:space="preserve"> and F) Expression of iNOS and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CD206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 xml:space="preserve"> was quantified and normalized to GAPDH leve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>Each value was then expressed relative to the naïve group, which was set to 100 (n=3). (G-I) The levels of proinflammatory factors TNF-α, IL-6, and IL-1β were detected by ELISA (n=3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ta are representative of 3 independent experimen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eastAsia="Adobe 仿宋 Std R;Arial Unicode MS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  <w:t xml:space="preserve"> &lt; 0.05 vs. naive group. Data are presented as the mean ± SEM.</w:t>
      </w:r>
    </w:p>
    <w:p>
      <w:pPr>
        <w:pStyle w:val="Normal"/>
        <w:rPr>
          <w:rFonts w:ascii="Times New Roman" w:hAnsi="Times New Roman" w:eastAsia="Adobe 仿宋 Std R;Arial Unicode MS" w:cs="Times New Roman"/>
          <w:color w:val="000000"/>
          <w:sz w:val="24"/>
          <w:szCs w:val="24"/>
        </w:rPr>
      </w:pPr>
      <w:r>
        <w:rPr>
          <w:rFonts w:eastAsia="Adobe 仿宋 Std R;Arial Unicode MS"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dc:description/>
  <cp:keywords/>
  <dc:language>en-US</dc:language>
  <cp:lastModifiedBy>GCREDO</cp:lastModifiedBy>
  <dcterms:modified xsi:type="dcterms:W3CDTF">2017-11-14T1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  <property fmtid="{D5CDD505-2E9C-101B-9397-08002B2CF9AE}" pid="3" name="Total_Editing_Time">
    <vt:lpwstr>Total_Editing_Time</vt:lpwstr>
  </property>
</Properties>
</file>